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1 Table.  Contents of the multi nutrient mixture and Milk powder supplements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917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470"/>
        <w:gridCol w:w="2160"/>
        <w:gridCol w:w="1577"/>
      </w:tblGrid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ntity/d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tamin B-12 capsul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min B-1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 µ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9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MN capsul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lk powder compositio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antity/day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tamin B-12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 µ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se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gm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tamin A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0 µ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sitio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tamin D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0 IU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 gm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tamin E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 m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arbohydrate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 gm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tamin C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 m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 gm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tamin B-1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 m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ergy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 Kcal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tamin B-2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 m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tamin B-3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 m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tamin B-6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 m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Zinc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 m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pper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 m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lenium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 µ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odine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0 µ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IN"/>
    </w:rPr>
  </w:style>
  <w:style w:type="character" w:styleId="HeaderChar">
    <w:name w:val="Header Char"/>
    <w:qFormat/>
    <w:rPr>
      <w:lang w:val="en-IN"/>
    </w:rPr>
  </w:style>
  <w:style w:type="character" w:styleId="FooterChar">
    <w:name w:val="Footer Char"/>
    <w:qFormat/>
    <w:rPr>
      <w:lang w:val="en-IN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I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  <w:lang w:val="en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06:08:00Z</dcterms:created>
  <dc:creator>Prachi Katre</dc:creator>
  <dc:description/>
  <cp:keywords/>
  <dc:language>en-US</dc:language>
  <cp:lastModifiedBy>DS Bhat</cp:lastModifiedBy>
  <cp:lastPrinted>2016-06-20T11:25:00Z</cp:lastPrinted>
  <dcterms:modified xsi:type="dcterms:W3CDTF">2018-04-28T04:51:00Z</dcterms:modified>
  <cp:revision>4</cp:revision>
  <dc:subject/>
  <dc:title/>
</cp:coreProperties>
</file>